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A4D" w:rsidRPr="00F40A4D" w:rsidRDefault="00081432" w:rsidP="00F40A4D">
      <w:pPr>
        <w:spacing w:line="480" w:lineRule="auto"/>
        <w:rPr>
          <w:rFonts w:ascii="Times New Roman" w:eastAsia="Times New Roman" w:hAnsi="Times New Roman" w:cs="Times New Roman"/>
        </w:rPr>
      </w:pPr>
      <w:r w:rsidRPr="00081432">
        <w:rPr>
          <w:rFonts w:ascii="Times New Roman" w:eastAsia="Times New Roman" w:hAnsi="Times New Roman" w:cs="Times New Roman"/>
          <w:b/>
        </w:rPr>
        <w:t>S</w:t>
      </w:r>
      <w:r w:rsidR="0088013B">
        <w:rPr>
          <w:rFonts w:ascii="Times New Roman" w:eastAsia="Times New Roman" w:hAnsi="Times New Roman" w:cs="Times New Roman"/>
          <w:b/>
        </w:rPr>
        <w:t>2</w:t>
      </w:r>
      <w:r w:rsidRPr="00081432">
        <w:rPr>
          <w:rFonts w:ascii="Times New Roman" w:eastAsia="Times New Roman" w:hAnsi="Times New Roman" w:cs="Times New Roman"/>
          <w:b/>
        </w:rPr>
        <w:t xml:space="preserve"> Table. Analytical composition of the phenolic-enriched cranberry extract.</w:t>
      </w:r>
      <w:r w:rsidRPr="00081432">
        <w:rPr>
          <w:rFonts w:ascii="Times New Roman" w:eastAsia="Times New Roman" w:hAnsi="Times New Roman" w:cs="Times New Roman"/>
        </w:rPr>
        <w:t xml:space="preserve"> Methods used were previously described </w:t>
      </w:r>
      <w:r w:rsidR="004E08CD">
        <w:rPr>
          <w:rFonts w:ascii="Times New Roman" w:eastAsia="Times New Roman" w:hAnsi="Times New Roman" w:cs="Times New Roman"/>
        </w:rPr>
        <w:t>[31].</w:t>
      </w:r>
      <w:r w:rsidR="00A63CC7">
        <w:rPr>
          <w:rFonts w:ascii="Times New Roman" w:eastAsia="Times New Roman" w:hAnsi="Times New Roman" w:cs="Times New Roman"/>
        </w:rPr>
        <w:t xml:space="preserve"> ND indicates not detected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2480"/>
        <w:gridCol w:w="2320"/>
        <w:gridCol w:w="2080"/>
      </w:tblGrid>
      <w:tr w:rsidR="00486150" w:rsidRPr="00486150" w:rsidTr="00486150">
        <w:trPr>
          <w:trHeight w:val="675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Phenolics enriched fraction</w:t>
            </w:r>
            <w:r w:rsidR="00762F9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bookmarkStart w:id="0" w:name="_GoBack"/>
            <w:bookmarkEnd w:id="0"/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range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Phenolics enriched fraction (average)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As is 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As is %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Solid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93.0-96.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95%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Total Anthocyanin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1.63-3.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2.35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Cyanidin-3-Arabinos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34-0.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Cyanidin-3-Galactos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37-0.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Cyanidin-3-Glucos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2-0.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Peonidin-3-Arabinos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27-0.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Peonidin-3-Galactos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</w:t>
            </w:r>
            <w:r w:rsidR="00212EC7">
              <w:rPr>
                <w:rFonts w:ascii="Calibri" w:eastAsia="Times New Roman" w:hAnsi="Calibri" w:cs="Calibri"/>
                <w:color w:val="000000"/>
              </w:rPr>
              <w:t>13</w:t>
            </w:r>
            <w:r w:rsidRPr="00486150">
              <w:rPr>
                <w:rFonts w:ascii="Calibri" w:eastAsia="Times New Roman" w:hAnsi="Calibri" w:cs="Calibri"/>
                <w:color w:val="000000"/>
              </w:rPr>
              <w:t>-0.</w:t>
            </w:r>
            <w:r w:rsidR="00212EC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Peonidin-3-Glucos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6-0.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Total Organic Acid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0.6-3.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2.28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Citr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43-3.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Galacturon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  <w:r w:rsidR="00234B57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234B57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Mal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32-1.9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86150">
              <w:rPr>
                <w:rFonts w:ascii="Calibri" w:eastAsia="Times New Roman" w:hAnsi="Calibri" w:cs="Calibri"/>
                <w:color w:val="000000"/>
              </w:rPr>
              <w:t>Quinic</w:t>
            </w:r>
            <w:proofErr w:type="spellEnd"/>
            <w:r w:rsidRPr="00486150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28-2.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Total Flavan-3-ol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0.72-1.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0.88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Catech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15-0.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 xml:space="preserve">Epicatechin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57-0.8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  <w:proofErr w:type="spellStart"/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Flanovol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5.16-11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8.28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Myricet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13-0.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Myricetin-3-galactosid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87-1.7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Myricitr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12-0.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Quercet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40-0.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Quercitr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68-1.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86150">
              <w:rPr>
                <w:rFonts w:ascii="Calibri" w:eastAsia="Times New Roman" w:hAnsi="Calibri" w:cs="Calibri"/>
                <w:color w:val="000000"/>
              </w:rPr>
              <w:t>Hyperosid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2.05-4.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 xml:space="preserve">Other </w:t>
            </w:r>
            <w:proofErr w:type="spellStart"/>
            <w:r w:rsidRPr="00486150">
              <w:rPr>
                <w:rFonts w:ascii="Calibri" w:eastAsia="Times New Roman" w:hAnsi="Calibri" w:cs="Calibri"/>
                <w:color w:val="000000"/>
              </w:rPr>
              <w:t>flavonol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91-1.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Total phenolic acids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9.6-16.4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11.84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Chlorogen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74-1.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Gall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1-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3,4-Dihydroxybenzo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5-0.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Benzo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2.41-5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Caffe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7-0.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86150">
              <w:rPr>
                <w:rFonts w:ascii="Calibri" w:eastAsia="Times New Roman" w:hAnsi="Calibri" w:cs="Calibri"/>
                <w:color w:val="000000"/>
              </w:rPr>
              <w:lastRenderedPageBreak/>
              <w:t>Vanillic</w:t>
            </w:r>
            <w:proofErr w:type="spellEnd"/>
            <w:r w:rsidRPr="00486150">
              <w:rPr>
                <w:rFonts w:ascii="Calibri" w:eastAsia="Times New Roman" w:hAnsi="Calibri" w:cs="Calibri"/>
                <w:color w:val="000000"/>
              </w:rPr>
              <w:t xml:space="preserve">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7-0.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p-Coumar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46-1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t-Cinnam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7-0.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Ellag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7D3689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7D3689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Ferul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4-0.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Salicylic aci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7D3689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7D3689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Other phenolic acid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5.68-8.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86150">
              <w:rPr>
                <w:rFonts w:ascii="Calibri" w:eastAsia="Times New Roman" w:hAnsi="Calibri" w:cs="Calibri"/>
                <w:color w:val="000000"/>
              </w:rPr>
              <w:t>Proanthocyanidins</w:t>
            </w:r>
            <w:proofErr w:type="spellEnd"/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BL-DM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3.9-18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6.26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OSC-DM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52.3-56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54.50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7D3689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D3689">
              <w:rPr>
                <w:rFonts w:ascii="Calibri" w:eastAsia="Times New Roman" w:hAnsi="Calibri" w:cs="Calibri"/>
                <w:b/>
                <w:color w:val="000000"/>
              </w:rPr>
              <w:t>Total Sugar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7D3689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D3689">
              <w:rPr>
                <w:rFonts w:ascii="Calibri" w:eastAsia="Times New Roman" w:hAnsi="Calibri" w:cs="Calibri"/>
                <w:b/>
                <w:color w:val="000000"/>
              </w:rPr>
              <w:t>0-7.3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7D3689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7D3689">
              <w:rPr>
                <w:rFonts w:ascii="Calibri" w:eastAsia="Times New Roman" w:hAnsi="Calibri" w:cs="Calibri"/>
                <w:b/>
                <w:color w:val="000000"/>
              </w:rPr>
              <w:t>1.62</w:t>
            </w:r>
          </w:p>
        </w:tc>
      </w:tr>
      <w:tr w:rsidR="00486150" w:rsidRPr="00486150" w:rsidTr="00486150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Dextros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-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Fructo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0-7.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615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6150" w:rsidRPr="00486150" w:rsidTr="00486150">
        <w:trPr>
          <w:trHeight w:val="30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Phenolics by </w:t>
            </w:r>
            <w:proofErr w:type="spellStart"/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Folin</w:t>
            </w:r>
            <w:proofErr w:type="spellEnd"/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38.5-56.8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6150" w:rsidRPr="00486150" w:rsidRDefault="00486150" w:rsidP="00486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6150">
              <w:rPr>
                <w:rFonts w:ascii="Calibri" w:eastAsia="Times New Roman" w:hAnsi="Calibri" w:cs="Calibri"/>
                <w:b/>
                <w:bCs/>
                <w:color w:val="000000"/>
              </w:rPr>
              <w:t>47.31</w:t>
            </w:r>
          </w:p>
        </w:tc>
      </w:tr>
    </w:tbl>
    <w:p w:rsidR="0029772B" w:rsidRDefault="00762F99"/>
    <w:sectPr w:rsidR="00297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150"/>
    <w:rsid w:val="00067566"/>
    <w:rsid w:val="00081432"/>
    <w:rsid w:val="000A294F"/>
    <w:rsid w:val="000E489D"/>
    <w:rsid w:val="00212EC7"/>
    <w:rsid w:val="00234B57"/>
    <w:rsid w:val="003106CD"/>
    <w:rsid w:val="00486150"/>
    <w:rsid w:val="004E08CD"/>
    <w:rsid w:val="004F7646"/>
    <w:rsid w:val="00563526"/>
    <w:rsid w:val="00762F99"/>
    <w:rsid w:val="007D3689"/>
    <w:rsid w:val="0088013B"/>
    <w:rsid w:val="00A63CC7"/>
    <w:rsid w:val="00C11661"/>
    <w:rsid w:val="00CF7930"/>
    <w:rsid w:val="00F4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AF74"/>
  <w15:chartTrackingRefBased/>
  <w15:docId w15:val="{C53E9FEF-02BE-4E88-90A6-2C37F1CC3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40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Morrissette</dc:creator>
  <cp:keywords/>
  <dc:description/>
  <cp:lastModifiedBy>Madeleine Morrissette</cp:lastModifiedBy>
  <cp:revision>7</cp:revision>
  <dcterms:created xsi:type="dcterms:W3CDTF">2019-08-10T15:46:00Z</dcterms:created>
  <dcterms:modified xsi:type="dcterms:W3CDTF">2019-10-14T15:11:00Z</dcterms:modified>
</cp:coreProperties>
</file>